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5AB" w:rsidRDefault="007005AB" w:rsidP="008E2D3E">
      <w:pPr>
        <w:rPr>
          <w:rFonts w:asciiTheme="majorBidi" w:hAnsiTheme="majorBidi" w:cstheme="majorBidi"/>
          <w:sz w:val="20"/>
          <w:szCs w:val="20"/>
        </w:rPr>
      </w:pPr>
    </w:p>
    <w:p w:rsidR="00FA6CAF" w:rsidRDefault="00F0606B" w:rsidP="008E2D3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nnex</w:t>
      </w:r>
      <w:r w:rsidR="00FA6CAF">
        <w:rPr>
          <w:rFonts w:asciiTheme="majorBidi" w:hAnsiTheme="majorBidi" w:cstheme="majorBidi"/>
          <w:sz w:val="20"/>
          <w:szCs w:val="20"/>
        </w:rPr>
        <w:t xml:space="preserve"> 1: Hospital Characteristics</w:t>
      </w:r>
    </w:p>
    <w:tbl>
      <w:tblPr>
        <w:tblStyle w:val="LightList-Accent11"/>
        <w:tblW w:w="11898" w:type="dxa"/>
        <w:tblLook w:val="0000" w:firstRow="0" w:lastRow="0" w:firstColumn="0" w:lastColumn="0" w:noHBand="0" w:noVBand="0"/>
      </w:tblPr>
      <w:tblGrid>
        <w:gridCol w:w="3330"/>
        <w:gridCol w:w="2070"/>
        <w:gridCol w:w="2160"/>
        <w:gridCol w:w="1620"/>
        <w:gridCol w:w="1530"/>
        <w:gridCol w:w="1188"/>
      </w:tblGrid>
      <w:tr w:rsidR="00FA6CAF" w:rsidRPr="005F26B5" w:rsidTr="00B9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1</w:t>
            </w:r>
          </w:p>
          <w:p w:rsidR="00FA6CAF" w:rsidRPr="005F26B5" w:rsidRDefault="00FA6CAF" w:rsidP="00B90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amallah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2</w:t>
            </w:r>
          </w:p>
          <w:p w:rsidR="00FA6CAF" w:rsidRPr="005F26B5" w:rsidRDefault="00FA6CAF" w:rsidP="00B90F0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amallah)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3</w:t>
            </w:r>
          </w:p>
          <w:p w:rsidR="00FA6CAF" w:rsidRPr="005F26B5" w:rsidRDefault="00FA6CAF" w:rsidP="00B90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Hebro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4</w:t>
            </w:r>
          </w:p>
          <w:p w:rsidR="00FA6CAF" w:rsidRPr="005F26B5" w:rsidRDefault="00FA6CAF" w:rsidP="00B90F0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Hebron)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5</w:t>
            </w:r>
          </w:p>
          <w:p w:rsidR="00FA6CAF" w:rsidRPr="005F26B5" w:rsidRDefault="00FA6CAF" w:rsidP="00B90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aza)</w:t>
            </w:r>
          </w:p>
        </w:tc>
      </w:tr>
      <w:tr w:rsidR="00FA6CAF" w:rsidRPr="005F26B5" w:rsidTr="00B90F0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Locality 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</w:tr>
      <w:tr w:rsidR="00FA6CAF" w:rsidRPr="005F26B5" w:rsidTr="00B9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Management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public</w:t>
            </w:r>
          </w:p>
        </w:tc>
      </w:tr>
      <w:tr w:rsidR="00FA6CAF" w:rsidRPr="005F26B5" w:rsidTr="00B90F0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ost of vaginal birth (USD)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30-212, depending on insurance cover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80-700, depending on insurance coverage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30-212, depending on insurance cover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80-700, depending on insurance coverage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FA6CAF" w:rsidRPr="005F26B5" w:rsidTr="00B9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ost of caesarean birth (USD)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90-303, depending on insurance cover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120-1550, depending on insurance coverage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90-303, depending on insurance cover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$100-760, depending on insurance coverage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FA6CAF" w:rsidRPr="005F26B5" w:rsidTr="00B90F0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Total births per month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00-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50-200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00-7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50-500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500-1700</w:t>
            </w:r>
          </w:p>
        </w:tc>
      </w:tr>
      <w:tr w:rsidR="00FA6CAF" w:rsidRPr="005F26B5" w:rsidTr="00B9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umber of beds - obstetrics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5-18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FA6CAF" w:rsidRPr="005F26B5" w:rsidTr="00B90F0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aesarean section rate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6CAF" w:rsidRPr="005F26B5" w:rsidTr="00B9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# obstetricians per shift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 (upon request)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 (upon request)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6CAF" w:rsidRPr="005F26B5" w:rsidTr="00B90F0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# medical officers/junior doctors per shift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7-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6CAF" w:rsidRPr="005F26B5" w:rsidTr="00B9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# midwives per shift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-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7-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0-12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6CAF" w:rsidRPr="005F26B5" w:rsidTr="00B90F0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Estimated population of the catchment area**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00000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00000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6CAF" w:rsidRPr="005F26B5" w:rsidTr="00B90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Facility-based childbirth in catchment area</w:t>
            </w:r>
          </w:p>
        </w:tc>
        <w:tc>
          <w:tcPr>
            <w:tcW w:w="207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620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5-6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:rsidR="00FA6CAF" w:rsidRPr="005F26B5" w:rsidRDefault="00FA6CAF" w:rsidP="00B90F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5-16%</w:t>
            </w:r>
          </w:p>
        </w:tc>
        <w:tc>
          <w:tcPr>
            <w:tcW w:w="1188" w:type="dxa"/>
          </w:tcPr>
          <w:p w:rsidR="00FA6CAF" w:rsidRPr="005F26B5" w:rsidRDefault="00FA6CAF" w:rsidP="00B90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FA6CAF" w:rsidRPr="005F26B5" w:rsidRDefault="00FA6CAF" w:rsidP="008E2D3E">
      <w:pPr>
        <w:rPr>
          <w:rFonts w:asciiTheme="majorBidi" w:hAnsiTheme="majorBidi" w:cstheme="majorBidi"/>
          <w:sz w:val="20"/>
          <w:szCs w:val="20"/>
        </w:rPr>
      </w:pPr>
    </w:p>
    <w:p w:rsidR="00CD2438" w:rsidRPr="005F26B5" w:rsidRDefault="00CD2438">
      <w:pPr>
        <w:rPr>
          <w:rFonts w:asciiTheme="majorBidi" w:hAnsiTheme="majorBidi" w:cstheme="majorBidi"/>
          <w:sz w:val="20"/>
          <w:szCs w:val="20"/>
        </w:rPr>
      </w:pPr>
      <w:r w:rsidRPr="005F26B5">
        <w:rPr>
          <w:rFonts w:asciiTheme="majorBidi" w:hAnsiTheme="majorBidi" w:cstheme="majorBidi"/>
          <w:sz w:val="20"/>
          <w:szCs w:val="20"/>
        </w:rPr>
        <w:br w:type="page"/>
      </w:r>
    </w:p>
    <w:p w:rsidR="00BD12CD" w:rsidRPr="005F26B5" w:rsidRDefault="00BD12CD" w:rsidP="008E2D3E">
      <w:pPr>
        <w:rPr>
          <w:rFonts w:asciiTheme="majorBidi" w:hAnsiTheme="majorBidi" w:cstheme="majorBidi"/>
          <w:sz w:val="20"/>
          <w:szCs w:val="20"/>
        </w:rPr>
        <w:sectPr w:rsidR="00BD12CD" w:rsidRPr="005F26B5" w:rsidSect="00E62F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005AB" w:rsidRPr="005F26B5" w:rsidRDefault="00F0606B" w:rsidP="008E2D3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Annex</w:t>
      </w:r>
      <w:r w:rsidR="00FA6CAF">
        <w:rPr>
          <w:rFonts w:asciiTheme="majorBidi" w:hAnsiTheme="majorBidi" w:cstheme="majorBidi"/>
          <w:sz w:val="20"/>
          <w:szCs w:val="20"/>
        </w:rPr>
        <w:t xml:space="preserve"> 2: Community Survey</w:t>
      </w:r>
    </w:p>
    <w:tbl>
      <w:tblPr>
        <w:tblStyle w:val="TableGrid"/>
        <w:tblW w:w="6601" w:type="dxa"/>
        <w:tblLook w:val="0000" w:firstRow="0" w:lastRow="0" w:firstColumn="0" w:lastColumn="0" w:noHBand="0" w:noVBand="0"/>
      </w:tblPr>
      <w:tblGrid>
        <w:gridCol w:w="3607"/>
        <w:gridCol w:w="901"/>
        <w:gridCol w:w="716"/>
        <w:gridCol w:w="661"/>
        <w:gridCol w:w="716"/>
      </w:tblGrid>
      <w:tr w:rsidR="00065A57" w:rsidRPr="005F26B5" w:rsidTr="00BD12CD">
        <w:trPr>
          <w:trHeight w:val="81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st </w:t>
            </w:r>
            <w:r w:rsidR="00E73E45"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k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za</w:t>
            </w:r>
          </w:p>
        </w:tc>
      </w:tr>
      <w:tr w:rsidR="00065A57" w:rsidRPr="005F26B5" w:rsidTr="00BD12CD">
        <w:trPr>
          <w:trHeight w:val="443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Overall sample 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75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umber of children alive today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5A57" w:rsidRPr="005F26B5" w:rsidTr="00BD12CD">
        <w:trPr>
          <w:trHeight w:val="359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5A57" w:rsidRPr="005F26B5" w:rsidTr="00BD12CD">
        <w:trPr>
          <w:trHeight w:val="317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+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urrently breastfeeding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34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95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07</w:t>
            </w: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Breastfeeding initiation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&lt; 1 hour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65A57" w:rsidRPr="005F26B5" w:rsidTr="00BD12CD">
        <w:trPr>
          <w:trHeight w:val="113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&lt; 24 hours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065A57" w:rsidRPr="005F26B5" w:rsidTr="00BD12CD">
        <w:trPr>
          <w:trHeight w:val="349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One week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65A57" w:rsidRPr="005F26B5" w:rsidTr="00BD12CD">
        <w:trPr>
          <w:trHeight w:val="317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Longer than one week 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966D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Baby Status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merge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BD12CD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live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BD12CD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tillbirth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Child 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alive when he/she was born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5A57" w:rsidRPr="005F26B5" w:rsidTr="00BD12CD">
        <w:trPr>
          <w:trHeight w:val="72"/>
        </w:trPr>
        <w:tc>
          <w:tcPr>
            <w:tcW w:w="3607" w:type="dxa"/>
            <w:shd w:val="clear" w:color="auto" w:fill="auto"/>
          </w:tcPr>
          <w:p w:rsidR="00065A57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hild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65A57" w:rsidRPr="005F26B5">
              <w:rPr>
                <w:rFonts w:asciiTheme="majorBidi" w:hAnsiTheme="majorBidi" w:cstheme="majorBidi"/>
                <w:sz w:val="20"/>
                <w:szCs w:val="20"/>
              </w:rPr>
              <w:t>alive when you left the hospital</w:t>
            </w:r>
          </w:p>
        </w:tc>
        <w:tc>
          <w:tcPr>
            <w:tcW w:w="90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E73E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65A57" w:rsidRPr="005F26B5" w:rsidRDefault="00065A57" w:rsidP="008E2D3E">
      <w:pPr>
        <w:rPr>
          <w:rFonts w:asciiTheme="majorBidi" w:hAnsiTheme="majorBidi" w:cstheme="majorBidi"/>
          <w:sz w:val="20"/>
          <w:szCs w:val="20"/>
        </w:rPr>
      </w:pPr>
    </w:p>
    <w:p w:rsidR="00065A57" w:rsidRPr="005F26B5" w:rsidRDefault="00065A57" w:rsidP="008E2D3E">
      <w:pPr>
        <w:rPr>
          <w:rFonts w:asciiTheme="majorBidi" w:hAnsiTheme="majorBidi" w:cstheme="majorBidi"/>
          <w:sz w:val="20"/>
          <w:szCs w:val="20"/>
        </w:rPr>
      </w:pPr>
    </w:p>
    <w:p w:rsidR="00065A57" w:rsidRPr="005F26B5" w:rsidRDefault="00065A57" w:rsidP="008E2D3E">
      <w:pPr>
        <w:rPr>
          <w:rFonts w:asciiTheme="majorBidi" w:hAnsiTheme="majorBidi" w:cstheme="majorBidi"/>
          <w:sz w:val="20"/>
          <w:szCs w:val="20"/>
        </w:rPr>
      </w:pPr>
    </w:p>
    <w:p w:rsidR="00CD2438" w:rsidRPr="005F26B5" w:rsidRDefault="00CD2438">
      <w:pPr>
        <w:rPr>
          <w:rFonts w:asciiTheme="majorBidi" w:hAnsiTheme="majorBidi" w:cstheme="majorBidi"/>
          <w:sz w:val="20"/>
          <w:szCs w:val="20"/>
        </w:rPr>
      </w:pPr>
      <w:r w:rsidRPr="005F26B5">
        <w:rPr>
          <w:rFonts w:asciiTheme="majorBidi" w:hAnsiTheme="majorBidi" w:cstheme="majorBidi"/>
          <w:sz w:val="20"/>
          <w:szCs w:val="20"/>
        </w:rPr>
        <w:br w:type="page"/>
      </w:r>
    </w:p>
    <w:p w:rsidR="00065A57" w:rsidRPr="005F26B5" w:rsidRDefault="00F0606B" w:rsidP="008E2D3E">
      <w:pPr>
        <w:tabs>
          <w:tab w:val="left" w:pos="1804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Annex</w:t>
      </w:r>
      <w:r w:rsidR="00FA6CAF">
        <w:rPr>
          <w:rFonts w:asciiTheme="majorBidi" w:hAnsiTheme="majorBidi" w:cstheme="majorBidi"/>
          <w:sz w:val="20"/>
          <w:szCs w:val="20"/>
        </w:rPr>
        <w:t xml:space="preserve"> 3: </w:t>
      </w:r>
      <w:r w:rsidR="00FA6CAF" w:rsidRPr="005F26B5">
        <w:rPr>
          <w:rFonts w:asciiTheme="majorBidi" w:hAnsiTheme="majorBidi" w:cstheme="majorBidi"/>
          <w:sz w:val="20"/>
          <w:szCs w:val="20"/>
        </w:rPr>
        <w:t>Community survey: Physical abuse, verbal abuse, and stigma and discrimination</w:t>
      </w:r>
    </w:p>
    <w:tbl>
      <w:tblPr>
        <w:tblStyle w:val="TableGrid"/>
        <w:tblW w:w="9410" w:type="dxa"/>
        <w:tblLook w:val="0000" w:firstRow="0" w:lastRow="0" w:firstColumn="0" w:lastColumn="0" w:noHBand="0" w:noVBand="0"/>
      </w:tblPr>
      <w:tblGrid>
        <w:gridCol w:w="6656"/>
        <w:gridCol w:w="661"/>
        <w:gridCol w:w="716"/>
        <w:gridCol w:w="661"/>
        <w:gridCol w:w="716"/>
      </w:tblGrid>
      <w:tr w:rsidR="00065A57" w:rsidRPr="005F26B5" w:rsidTr="00647F50">
        <w:trPr>
          <w:trHeight w:val="81"/>
        </w:trPr>
        <w:tc>
          <w:tcPr>
            <w:tcW w:w="6656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shd w:val="clear" w:color="auto" w:fill="auto"/>
          </w:tcPr>
          <w:p w:rsidR="00065A57" w:rsidRPr="005F26B5" w:rsidRDefault="00065A57" w:rsidP="00647F50">
            <w:pPr>
              <w:tabs>
                <w:tab w:val="center" w:pos="1827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st </w:t>
            </w:r>
            <w:r w:rsidR="00647F50"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k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za</w:t>
            </w:r>
          </w:p>
        </w:tc>
      </w:tr>
      <w:tr w:rsidR="00065A57" w:rsidRPr="005F26B5" w:rsidTr="00647F50">
        <w:trPr>
          <w:trHeight w:val="443"/>
        </w:trPr>
        <w:tc>
          <w:tcPr>
            <w:tcW w:w="6656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065A57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verall sample 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75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1F0411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y physical abuse, verbal abuse, or stigma and discrimination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1F0411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D233D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1F0411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D233D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1F0411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y physical abuse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D233D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7B0093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5A57" w:rsidRPr="005F26B5" w:rsidTr="00647F50">
        <w:trPr>
          <w:trHeight w:val="359"/>
        </w:trPr>
        <w:tc>
          <w:tcPr>
            <w:tcW w:w="6656" w:type="dxa"/>
            <w:shd w:val="clear" w:color="auto" w:fill="auto"/>
          </w:tcPr>
          <w:p w:rsidR="00065A57" w:rsidRPr="005F26B5" w:rsidRDefault="007B0093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Slap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4503F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4503F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4503F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317"/>
        </w:trPr>
        <w:tc>
          <w:tcPr>
            <w:tcW w:w="6656" w:type="dxa"/>
            <w:shd w:val="clear" w:color="auto" w:fill="auto"/>
          </w:tcPr>
          <w:p w:rsidR="00065A57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4503F7" w:rsidRPr="005F26B5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FF24AD" w:rsidRPr="005F26B5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4503F7" w:rsidRPr="005F26B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4503F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4503F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4503F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4503F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FF24AD" w:rsidRPr="005F26B5">
              <w:rPr>
                <w:rFonts w:asciiTheme="majorBidi" w:hAnsiTheme="majorBidi" w:cstheme="majorBidi"/>
                <w:sz w:val="20"/>
                <w:szCs w:val="20"/>
              </w:rPr>
              <w:t>ea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FF24A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FF24A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FF24A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FF24A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FF24AD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Put something in the patient mouth 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024B78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Tied to the bed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024B7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024B78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Held down to the bed forcefully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8F4431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8F4431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8F4431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8F4431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1254D8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Forcefully placed pressure on your abdominal area before giving birth?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1254D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D233D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1254D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1254D8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Other physical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1254D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1254D8" w:rsidP="00966D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1254D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1254D8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113"/>
        </w:trPr>
        <w:tc>
          <w:tcPr>
            <w:tcW w:w="6656" w:type="dxa"/>
            <w:shd w:val="clear" w:color="auto" w:fill="auto"/>
          </w:tcPr>
          <w:p w:rsidR="00065A57" w:rsidRPr="005F26B5" w:rsidRDefault="0057059A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y verbal abuse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8E671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D233D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8E671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966D1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65A57" w:rsidRPr="005F26B5" w:rsidTr="00647F50">
        <w:trPr>
          <w:trHeight w:val="349"/>
        </w:trPr>
        <w:tc>
          <w:tcPr>
            <w:tcW w:w="6656" w:type="dxa"/>
            <w:shd w:val="clear" w:color="auto" w:fill="auto"/>
          </w:tcPr>
          <w:p w:rsidR="00065A57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A131A" w:rsidRPr="005F26B5">
              <w:rPr>
                <w:rFonts w:asciiTheme="majorBidi" w:hAnsiTheme="majorBidi" w:cstheme="majorBidi"/>
                <w:sz w:val="20"/>
                <w:szCs w:val="20"/>
              </w:rPr>
              <w:t>cream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9A131A"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D233D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9A131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065A57" w:rsidRPr="005F26B5" w:rsidTr="00647F50">
        <w:trPr>
          <w:trHeight w:val="317"/>
        </w:trPr>
        <w:tc>
          <w:tcPr>
            <w:tcW w:w="6656" w:type="dxa"/>
            <w:shd w:val="clear" w:color="auto" w:fill="auto"/>
          </w:tcPr>
          <w:p w:rsidR="00065A57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860C36" w:rsidRPr="005F26B5">
              <w:rPr>
                <w:rFonts w:asciiTheme="majorBidi" w:hAnsiTheme="majorBidi" w:cstheme="majorBidi"/>
                <w:sz w:val="20"/>
                <w:szCs w:val="20"/>
              </w:rPr>
              <w:t>nsul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860C3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860C36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065A57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860C36" w:rsidRPr="005F26B5">
              <w:rPr>
                <w:rFonts w:asciiTheme="majorBidi" w:hAnsiTheme="majorBidi" w:cstheme="majorBidi"/>
                <w:sz w:val="20"/>
                <w:szCs w:val="20"/>
              </w:rPr>
              <w:t>ell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60C36"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you off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40188F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D233D6" w:rsidP="00966D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40188F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40188F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5F469A" w:rsidRPr="005F26B5">
              <w:rPr>
                <w:rFonts w:asciiTheme="majorBidi" w:hAnsiTheme="majorBidi" w:cstheme="majorBidi"/>
                <w:sz w:val="20"/>
                <w:szCs w:val="20"/>
              </w:rPr>
              <w:t>ake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F469A"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fun of you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5F469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5F469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5F469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EF0DB1" w:rsidP="00EF0D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5F469A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F469A" w:rsidRPr="005F26B5">
              <w:rPr>
                <w:rFonts w:asciiTheme="majorBidi" w:hAnsiTheme="majorBidi" w:cstheme="majorBidi"/>
                <w:sz w:val="20"/>
                <w:szCs w:val="20"/>
              </w:rPr>
              <w:t>negatively on your physical appearance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77361B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7311F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77361B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77361B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24192D" w:rsidRPr="005F26B5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EF0DB1" w:rsidP="00EF0D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7A4BE0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A4BE0" w:rsidRPr="005F26B5">
              <w:rPr>
                <w:rFonts w:asciiTheme="majorBidi" w:hAnsiTheme="majorBidi" w:cstheme="majorBidi"/>
                <w:sz w:val="20"/>
                <w:szCs w:val="20"/>
              </w:rPr>
              <w:t>negatively on your child’s appearance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24192D" w:rsidRPr="005F26B5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7A4BE0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7A4BE0" w:rsidRPr="005F26B5" w:rsidRDefault="00EF0DB1" w:rsidP="00EF0D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7A4BE0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A4BE0" w:rsidRPr="005F26B5">
              <w:rPr>
                <w:rFonts w:asciiTheme="majorBidi" w:hAnsiTheme="majorBidi" w:cstheme="majorBidi"/>
                <w:sz w:val="20"/>
                <w:szCs w:val="20"/>
              </w:rPr>
              <w:t>negatively regarding your sexual activity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7A4BE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A4BE0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7A4BE0" w:rsidRPr="005F26B5" w:rsidRDefault="00EF0DB1" w:rsidP="00EF0D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466D3A" w:rsidRPr="005F26B5">
              <w:rPr>
                <w:rFonts w:asciiTheme="majorBidi" w:hAnsiTheme="majorBidi" w:cstheme="majorBidi"/>
                <w:sz w:val="20"/>
                <w:szCs w:val="20"/>
              </w:rPr>
              <w:t>orkers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66D3A" w:rsidRPr="005F26B5">
              <w:rPr>
                <w:rFonts w:asciiTheme="majorBidi" w:hAnsiTheme="majorBidi" w:cstheme="majorBidi"/>
                <w:sz w:val="20"/>
                <w:szCs w:val="20"/>
              </w:rPr>
              <w:t>threaten you with a medical procedure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466D3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466D3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D233D6" w:rsidRPr="005F26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466D3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7A4BE0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7A4BE0" w:rsidRPr="005F26B5" w:rsidRDefault="00EF0DB1" w:rsidP="00EF0D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230F3F" w:rsidRPr="005F26B5">
              <w:rPr>
                <w:rFonts w:asciiTheme="majorBidi" w:hAnsiTheme="majorBidi" w:cstheme="majorBidi"/>
                <w:sz w:val="20"/>
                <w:szCs w:val="20"/>
              </w:rPr>
              <w:t>orkers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30F3F" w:rsidRPr="005F26B5">
              <w:rPr>
                <w:rFonts w:asciiTheme="majorBidi" w:hAnsiTheme="majorBidi" w:cstheme="majorBidi"/>
                <w:sz w:val="20"/>
                <w:szCs w:val="20"/>
              </w:rPr>
              <w:t>threaten you with physical violence?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230F3F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230F3F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230F3F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230F3F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24192D" w:rsidRPr="005F26B5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7A4BE0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7A4BE0" w:rsidRPr="005F26B5" w:rsidRDefault="00EF0DB1" w:rsidP="00EF0D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5958D3" w:rsidRPr="005F26B5">
              <w:rPr>
                <w:rFonts w:asciiTheme="majorBidi" w:hAnsiTheme="majorBidi" w:cstheme="majorBidi"/>
                <w:sz w:val="20"/>
                <w:szCs w:val="20"/>
              </w:rPr>
              <w:t>hreaten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958D3" w:rsidRPr="005F26B5">
              <w:rPr>
                <w:rFonts w:asciiTheme="majorBidi" w:hAnsiTheme="majorBidi" w:cstheme="majorBidi"/>
                <w:sz w:val="20"/>
                <w:szCs w:val="20"/>
              </w:rPr>
              <w:t>you with having or your child having poor outcomes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5958D3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24192D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4F1E7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7A4BE0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7A4BE0" w:rsidRPr="005F26B5" w:rsidRDefault="00EF0DB1" w:rsidP="00EF0D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F1E75" w:rsidRPr="005F26B5">
              <w:rPr>
                <w:rFonts w:asciiTheme="majorBidi" w:hAnsiTheme="majorBidi" w:cstheme="majorBidi"/>
                <w:sz w:val="20"/>
                <w:szCs w:val="20"/>
              </w:rPr>
              <w:t>hreaten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F1E75" w:rsidRPr="005F26B5">
              <w:rPr>
                <w:rFonts w:asciiTheme="majorBidi" w:hAnsiTheme="majorBidi" w:cstheme="majorBidi"/>
                <w:sz w:val="20"/>
                <w:szCs w:val="20"/>
              </w:rPr>
              <w:t>you with withholding or stopping care for you or your child?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4F1E7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4F1E7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677192"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4F1E7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7A4BE0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7A4BE0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102AB0" w:rsidRPr="005F26B5">
              <w:rPr>
                <w:rFonts w:asciiTheme="majorBidi" w:hAnsiTheme="majorBidi" w:cstheme="majorBidi"/>
                <w:sz w:val="20"/>
                <w:szCs w:val="20"/>
              </w:rPr>
              <w:t>lame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102AB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102AB0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A4BE0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7A4BE0" w:rsidRPr="005F26B5" w:rsidRDefault="00EF0DB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577712" w:rsidRPr="005F26B5">
              <w:rPr>
                <w:rFonts w:asciiTheme="majorBidi" w:hAnsiTheme="majorBidi" w:cstheme="majorBidi"/>
                <w:sz w:val="20"/>
                <w:szCs w:val="20"/>
              </w:rPr>
              <w:t>orkers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77712"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try to silence you by making a sound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57771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7A4BE0" w:rsidRPr="005F26B5" w:rsidRDefault="0057771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16" w:type="dxa"/>
            <w:shd w:val="clear" w:color="auto" w:fill="auto"/>
          </w:tcPr>
          <w:p w:rsidR="007A4BE0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65A57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065A57" w:rsidRPr="005F26B5" w:rsidRDefault="00544A0E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r w:rsidR="00897AF5"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form of verbal abuse used against you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897AF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897AF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677192"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61" w:type="dxa"/>
            <w:shd w:val="clear" w:color="auto" w:fill="auto"/>
          </w:tcPr>
          <w:p w:rsidR="00065A57" w:rsidRPr="005F26B5" w:rsidRDefault="00897AF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065A57" w:rsidRPr="005F26B5" w:rsidRDefault="00897AF5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677192"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95F4C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E95F4C" w:rsidRPr="005F26B5" w:rsidRDefault="00E95F4C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y stigma and</w:t>
            </w:r>
            <w:r w:rsidR="00E94D6E"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iscrimination</w:t>
            </w:r>
          </w:p>
          <w:p w:rsidR="00E95F4C" w:rsidRPr="005F26B5" w:rsidRDefault="00E95F4C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E95F4C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16" w:type="dxa"/>
            <w:shd w:val="clear" w:color="auto" w:fill="auto"/>
          </w:tcPr>
          <w:p w:rsidR="00E95F4C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61" w:type="dxa"/>
            <w:shd w:val="clear" w:color="auto" w:fill="auto"/>
          </w:tcPr>
          <w:p w:rsidR="00E95F4C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E95F4C" w:rsidRPr="005F26B5" w:rsidRDefault="0067719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897AF5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897AF5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544A0E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44A0E" w:rsidRPr="005F26B5">
              <w:rPr>
                <w:rFonts w:asciiTheme="majorBidi" w:hAnsiTheme="majorBidi" w:cstheme="majorBidi"/>
                <w:sz w:val="20"/>
                <w:szCs w:val="20"/>
              </w:rPr>
              <w:t>negatively about your ethnic origin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544A0E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544A0E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677192"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544A0E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544A0E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97AF5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897AF5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544A0E" w:rsidRPr="005F26B5">
              <w:rPr>
                <w:rFonts w:asciiTheme="majorBidi" w:hAnsiTheme="majorBidi" w:cstheme="majorBidi"/>
                <w:sz w:val="20"/>
                <w:szCs w:val="20"/>
              </w:rPr>
              <w:t>orkers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44A0E" w:rsidRPr="005F26B5">
              <w:rPr>
                <w:rFonts w:asciiTheme="majorBidi" w:hAnsiTheme="majorBidi" w:cstheme="majorBidi"/>
                <w:sz w:val="20"/>
                <w:szCs w:val="20"/>
              </w:rPr>
              <w:t>comment negatively about your religion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97AF5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897AF5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313682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13682" w:rsidRPr="005F26B5">
              <w:rPr>
                <w:rFonts w:asciiTheme="majorBidi" w:hAnsiTheme="majorBidi" w:cstheme="majorBidi"/>
                <w:sz w:val="20"/>
                <w:szCs w:val="20"/>
              </w:rPr>
              <w:t>negatively about your age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677192"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313682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966D12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677192"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897AF5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897AF5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0B3D94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3D94" w:rsidRPr="005F26B5">
              <w:rPr>
                <w:rFonts w:asciiTheme="majorBidi" w:hAnsiTheme="majorBidi" w:cstheme="majorBidi"/>
                <w:sz w:val="20"/>
                <w:szCs w:val="20"/>
              </w:rPr>
              <w:t>negatively about whether you are married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0B3D94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0B3D94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0B3D94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0B3D94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97AF5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897AF5" w:rsidRPr="005F26B5" w:rsidRDefault="00CA55FD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Level of education 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2C512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2C512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2C512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2C512A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97AF5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897AF5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E95F4C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95F4C" w:rsidRPr="005F26B5">
              <w:rPr>
                <w:rFonts w:asciiTheme="majorBidi" w:hAnsiTheme="majorBidi" w:cstheme="majorBidi"/>
                <w:sz w:val="20"/>
                <w:szCs w:val="20"/>
              </w:rPr>
              <w:t>negatively about your economic status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E95F4C" w:rsidP="00966D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97AF5" w:rsidRPr="005F26B5" w:rsidTr="00647F50">
        <w:trPr>
          <w:trHeight w:val="72"/>
        </w:trPr>
        <w:tc>
          <w:tcPr>
            <w:tcW w:w="6656" w:type="dxa"/>
            <w:shd w:val="clear" w:color="auto" w:fill="auto"/>
          </w:tcPr>
          <w:p w:rsidR="00897AF5" w:rsidRPr="005F26B5" w:rsidRDefault="00BD12CD" w:rsidP="00BD12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E95F4C" w:rsidRPr="005F26B5">
              <w:rPr>
                <w:rFonts w:asciiTheme="majorBidi" w:hAnsiTheme="majorBidi" w:cstheme="majorBidi"/>
                <w:sz w:val="20"/>
                <w:szCs w:val="20"/>
              </w:rPr>
              <w:t>omment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95F4C" w:rsidRPr="005F26B5">
              <w:rPr>
                <w:rFonts w:asciiTheme="majorBidi" w:hAnsiTheme="majorBidi" w:cstheme="majorBidi"/>
                <w:sz w:val="20"/>
                <w:szCs w:val="20"/>
              </w:rPr>
              <w:t>negatively about your HIV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897AF5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</w:tcPr>
          <w:p w:rsidR="00897AF5" w:rsidRPr="005F26B5" w:rsidRDefault="00E95F4C" w:rsidP="00647F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065A57" w:rsidRPr="005F26B5" w:rsidRDefault="00065A57" w:rsidP="008E2D3E">
      <w:pPr>
        <w:tabs>
          <w:tab w:val="left" w:pos="1804"/>
        </w:tabs>
        <w:rPr>
          <w:rFonts w:asciiTheme="majorBidi" w:hAnsiTheme="majorBidi" w:cstheme="majorBidi"/>
          <w:sz w:val="20"/>
          <w:szCs w:val="20"/>
        </w:rPr>
      </w:pPr>
    </w:p>
    <w:p w:rsidR="005E167B" w:rsidRPr="005F26B5" w:rsidRDefault="005E167B" w:rsidP="008E2D3E">
      <w:pPr>
        <w:rPr>
          <w:rFonts w:asciiTheme="majorBidi" w:hAnsiTheme="majorBidi" w:cstheme="majorBidi"/>
          <w:sz w:val="20"/>
          <w:szCs w:val="20"/>
        </w:rPr>
      </w:pPr>
    </w:p>
    <w:p w:rsidR="00BD12CD" w:rsidRPr="005F26B5" w:rsidRDefault="00BD12CD" w:rsidP="008E2D3E">
      <w:pPr>
        <w:rPr>
          <w:rFonts w:asciiTheme="majorBidi" w:hAnsiTheme="majorBidi" w:cstheme="majorBidi"/>
          <w:sz w:val="20"/>
          <w:szCs w:val="20"/>
        </w:rPr>
        <w:sectPr w:rsidR="00BD12CD" w:rsidRPr="005F26B5" w:rsidSect="00BD12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D2438" w:rsidRPr="005F26B5" w:rsidRDefault="00CD2438">
      <w:pPr>
        <w:rPr>
          <w:rFonts w:asciiTheme="majorBidi" w:hAnsiTheme="majorBidi" w:cstheme="majorBidi"/>
          <w:sz w:val="20"/>
          <w:szCs w:val="20"/>
        </w:rPr>
      </w:pPr>
    </w:p>
    <w:p w:rsidR="005E167B" w:rsidRPr="005F26B5" w:rsidRDefault="00F0606B" w:rsidP="005779B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nnex</w:t>
      </w:r>
      <w:r w:rsidR="00FA6CAF">
        <w:rPr>
          <w:rFonts w:asciiTheme="majorBidi" w:hAnsiTheme="majorBidi" w:cstheme="majorBidi"/>
          <w:sz w:val="20"/>
          <w:szCs w:val="20"/>
        </w:rPr>
        <w:t xml:space="preserve"> 4</w:t>
      </w:r>
      <w:r w:rsidR="003B517D" w:rsidRPr="005F26B5">
        <w:rPr>
          <w:rFonts w:asciiTheme="majorBidi" w:hAnsiTheme="majorBidi" w:cstheme="majorBidi"/>
          <w:sz w:val="20"/>
          <w:szCs w:val="20"/>
        </w:rPr>
        <w:t>: Community survey: Failure to meet professional standards of care, poor rapport between women and</w:t>
      </w:r>
      <w:r w:rsidR="005779BC" w:rsidRPr="005F26B5">
        <w:rPr>
          <w:rFonts w:asciiTheme="majorBidi" w:hAnsiTheme="majorBidi" w:cstheme="majorBidi"/>
          <w:sz w:val="20"/>
          <w:szCs w:val="20"/>
        </w:rPr>
        <w:t xml:space="preserve"> </w:t>
      </w:r>
      <w:r w:rsidR="003B517D" w:rsidRPr="005F26B5">
        <w:rPr>
          <w:rFonts w:asciiTheme="majorBidi" w:hAnsiTheme="majorBidi" w:cstheme="majorBidi"/>
          <w:sz w:val="20"/>
          <w:szCs w:val="20"/>
        </w:rPr>
        <w:t>providers, health systems</w:t>
      </w:r>
    </w:p>
    <w:tbl>
      <w:tblPr>
        <w:tblStyle w:val="MediumShading1-Accent6"/>
        <w:tblW w:w="12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55"/>
        <w:gridCol w:w="1080"/>
        <w:gridCol w:w="1072"/>
        <w:gridCol w:w="661"/>
        <w:gridCol w:w="967"/>
      </w:tblGrid>
      <w:tr w:rsidR="005A0299" w:rsidRPr="005F26B5" w:rsidTr="003B5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5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st ban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8" w:type="dxa"/>
            <w:gridSpan w:val="2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za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ormed consent and confidentiality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Was the procedure explained and did you agree to the procedure?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0C3BC4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sarean section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77192"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N=745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77192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677192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IF SELECTION by= C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ot explained, did not agre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ot explained, agreed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0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5.3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Explained, did not agre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Explained and agreed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Episiotomy 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N= </w:t>
            </w:r>
            <w:r w:rsidR="000C3BC4" w:rsidRPr="005F26B5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0C3BC4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5A0299" w:rsidRPr="005F26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E7807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ot explained, did not agre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E7807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E7807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Not explained, agreed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E7807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Explained, did not agre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E7807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Explained and agreed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E7807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6E7807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aginal examination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44586C" w:rsidRPr="005F26B5" w:rsidRDefault="005A0299" w:rsidP="003B51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had any vaginal examination</w:t>
            </w:r>
            <w:r w:rsidR="0044586C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?</w:t>
            </w:r>
            <w:r w:rsidR="003B517D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44586C"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4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4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n-consented vaginal examination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6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5F26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44586C" w:rsidRPr="005F26B5" w:rsidRDefault="005A0299" w:rsidP="003B51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Vaginal examination conducted 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rivately </w:t>
            </w:r>
            <w:r w:rsidR="0044586C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?</w:t>
            </w:r>
            <w:proofErr w:type="gramEnd"/>
            <w:r w:rsidR="003B517D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44586C"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4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5A0299" w:rsidRPr="005F26B5" w:rsidRDefault="005A0299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iscuss your private information privately</w:t>
            </w:r>
            <w:r w:rsidR="0044586C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? </w:t>
            </w:r>
            <w:r w:rsidR="0044586C"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5A0299" w:rsidRPr="005F26B5" w:rsidRDefault="005A029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A02C76" w:rsidRPr="005F26B5" w:rsidRDefault="00A02C76" w:rsidP="00CD243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eneral description of experience of vaginal examination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A02C76" w:rsidRPr="005F26B5" w:rsidRDefault="00A02C76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fortabl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677192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A02C76" w:rsidRPr="005F26B5" w:rsidRDefault="00677192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A02C76" w:rsidRPr="005F26B5" w:rsidRDefault="00A02C76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 little uncomfortabl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A02C76" w:rsidRPr="005F26B5" w:rsidRDefault="00A02C76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uite uncomfortabl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A02C76" w:rsidRPr="005F26B5" w:rsidRDefault="00A02C76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ery uncomfortabl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A02C76" w:rsidRPr="005F26B5" w:rsidRDefault="00A02C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BE6E31" w:rsidRPr="005F26B5" w:rsidRDefault="00BE6E3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ain relief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BE6E31" w:rsidRPr="005F26B5" w:rsidRDefault="00BE6E3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not offered pain relief during time in hospital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BE6E31" w:rsidRPr="005F26B5" w:rsidRDefault="00BE6E31" w:rsidP="005F26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3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BE6E31" w:rsidRPr="005F26B5" w:rsidRDefault="00BE6E3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oman requested pain relief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353D32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7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353D32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BE6E31" w:rsidRPr="005F26B5" w:rsidRDefault="00BE6E3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did not receive pain relief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353D32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BE6E31" w:rsidRPr="005F26B5" w:rsidRDefault="00BE6E31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denied pain relief during time in hospital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353D32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BE6E31" w:rsidRPr="005F26B5" w:rsidRDefault="009364DD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lect and abandonment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9364DD" w:rsidRPr="005F26B5" w:rsidRDefault="009364DD" w:rsidP="003B51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sz w:val="20"/>
                <w:szCs w:val="20"/>
              </w:rPr>
              <w:t>Was a staff member present when the</w:t>
            </w:r>
            <w:r w:rsidR="003B517D"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baby came out? (among n=</w:t>
            </w:r>
            <w:r w:rsidR="00116076" w:rsidRPr="005F26B5">
              <w:rPr>
                <w:rFonts w:asciiTheme="majorBidi" w:hAnsiTheme="majorBidi" w:cstheme="majorBidi"/>
                <w:sz w:val="20"/>
                <w:szCs w:val="20"/>
              </w:rPr>
              <w:t>542</w:t>
            </w:r>
            <w:r w:rsidR="003B517D" w:rsidRPr="005F26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vaginal births)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BE6E31" w:rsidRPr="005F26B5" w:rsidRDefault="00BE6E31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9364DD" w:rsidRPr="005F26B5" w:rsidRDefault="009364DD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no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364DD" w:rsidRPr="005F26B5" w:rsidRDefault="009364DD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364DD" w:rsidRPr="005F26B5" w:rsidRDefault="001160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0F391C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364DD" w:rsidRPr="005F26B5" w:rsidRDefault="009364DD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9364DD" w:rsidRPr="005F26B5" w:rsidRDefault="00116076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9364DD" w:rsidRPr="005F26B5" w:rsidRDefault="009364DD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364DD" w:rsidRPr="005F26B5" w:rsidRDefault="0011607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364DD" w:rsidRPr="005F26B5" w:rsidRDefault="000F391C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6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364DD" w:rsidRPr="005F26B5" w:rsidRDefault="0011607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9364DD" w:rsidRPr="005F26B5" w:rsidRDefault="000F391C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116076" w:rsidRPr="005F26B5" w:rsidRDefault="00116076" w:rsidP="00CD24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use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16076" w:rsidRPr="005F26B5" w:rsidRDefault="0011607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16076" w:rsidRPr="005F26B5" w:rsidRDefault="000F391C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16076" w:rsidRPr="005F26B5" w:rsidRDefault="000F391C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116076" w:rsidRPr="005F26B5" w:rsidRDefault="000F391C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E30D45" w:rsidRPr="005F26B5" w:rsidRDefault="00E30D45" w:rsidP="005779B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waited for long periods of time before attended by health workers?</w:t>
            </w:r>
            <w:r w:rsidR="005779BC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30D45" w:rsidRPr="005F26B5" w:rsidRDefault="00E30D45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30D45" w:rsidRPr="005F26B5" w:rsidRDefault="00E30D45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30D45" w:rsidRPr="005F26B5" w:rsidRDefault="00E30D45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E30D45" w:rsidRPr="005F26B5" w:rsidRDefault="00E30D45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E30D45" w:rsidRPr="005F26B5" w:rsidRDefault="00E30D45" w:rsidP="003B51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felt ignored, neglected, or that presence was a nuisance for health workers or staff?</w:t>
            </w:r>
            <w:r w:rsidR="003B517D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30D45" w:rsidRPr="005F26B5" w:rsidRDefault="00E30D45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30D45" w:rsidRPr="005F26B5" w:rsidRDefault="00E30D45" w:rsidP="005F26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30D45" w:rsidRPr="005F26B5" w:rsidRDefault="00E30D45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E30D45" w:rsidRPr="005F26B5" w:rsidRDefault="00E30D45" w:rsidP="005F26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44586C" w:rsidRPr="005F26B5" w:rsidRDefault="0044586C" w:rsidP="003B51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felt that health workers or staff did not listen and respond to her concert?</w:t>
            </w:r>
            <w:r w:rsidR="003B517D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586C" w:rsidRPr="005F26B5" w:rsidRDefault="0044586C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586C" w:rsidRPr="005F26B5" w:rsidRDefault="0044586C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3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586C" w:rsidRPr="005F26B5" w:rsidRDefault="0044586C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44586C" w:rsidRPr="005F26B5" w:rsidRDefault="0044586C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4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FA00B3" w:rsidRPr="005F26B5" w:rsidRDefault="00FA00B3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upportive care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FA00B3" w:rsidRPr="005F26B5" w:rsidRDefault="00FA00B3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oman not allowed to have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bour</w:t>
            </w:r>
            <w:proofErr w:type="spellEnd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companion during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bour</w:t>
            </w:r>
            <w:proofErr w:type="spellEnd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process 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FA00B3" w:rsidRPr="005F26B5" w:rsidRDefault="00EF7D08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FA00B3" w:rsidRPr="005F26B5" w:rsidRDefault="00FA00B3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anion not present at any time and birth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FA00B3" w:rsidRPr="005F26B5" w:rsidRDefault="00FA00B3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utonomy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oman did not have easy access to water or oral fluids during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CD24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t allowed to eat (women with vaginal birth)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oman not told she could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bilise</w:t>
            </w:r>
            <w:proofErr w:type="spellEnd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during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bour</w:t>
            </w:r>
            <w:proofErr w:type="spellEnd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and did not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bilise</w:t>
            </w:r>
            <w:proofErr w:type="spellEnd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during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5F26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5F26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not allowed to deliver in her preferred position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CD24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oman or baby detained in hospital because of inability to pay hospital bill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89222C" w:rsidRPr="005F26B5" w:rsidRDefault="0089222C" w:rsidP="003B517D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tual birth position (for women with</w:t>
            </w:r>
            <w:r w:rsidR="003B517D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aginal birth, n=542</w:t>
            </w:r>
            <w:r w:rsidR="003B517D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89222C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89222C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89222C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89222C" w:rsidRPr="005F26B5" w:rsidRDefault="0089222C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89222C" w:rsidRPr="005F26B5" w:rsidRDefault="0089222C" w:rsidP="00CD243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ack /Lying on back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78223E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89222C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78223E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5A6C3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89222C" w:rsidRPr="005F26B5" w:rsidRDefault="0078223E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89222C" w:rsidRPr="005F26B5" w:rsidRDefault="00F732B6" w:rsidP="00CD243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ying on your back with legs separated and suspended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8223E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78223E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89222C" w:rsidRPr="005F26B5" w:rsidRDefault="0078223E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89222C" w:rsidRPr="005F26B5" w:rsidRDefault="00F732B6" w:rsidP="00CD243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itting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78223E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89222C" w:rsidRPr="005F26B5" w:rsidRDefault="00F732B6" w:rsidP="00CD243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ying on her side 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78223E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89222C" w:rsidRPr="005F26B5" w:rsidRDefault="00F732B6" w:rsidP="00CD2438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="0078223E"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89222C" w:rsidRPr="005F26B5" w:rsidRDefault="00F732B6" w:rsidP="003B51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4675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ealth system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4675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oman instructed to clean up blood, urine,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aeces</w:t>
            </w:r>
            <w:proofErr w:type="spellEnd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, or amniotic fluid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3B517D" w:rsidRPr="005F26B5" w:rsidTr="005779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4675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taff suggested or asked the woman or companion for a bribe, informal payment, or gift*</w:t>
            </w:r>
          </w:p>
          <w:p w:rsidR="000D7C79" w:rsidRPr="005F26B5" w:rsidRDefault="000D7C79" w:rsidP="004675C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9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3B517D" w:rsidRPr="005F26B5" w:rsidTr="00577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55" w:type="dxa"/>
            <w:tcBorders>
              <w:right w:val="none" w:sz="0" w:space="0" w:color="auto"/>
            </w:tcBorders>
            <w:shd w:val="clear" w:color="auto" w:fill="auto"/>
          </w:tcPr>
          <w:p w:rsidR="000D7C79" w:rsidRPr="005F26B5" w:rsidRDefault="000D7C79" w:rsidP="004675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Used Curtains, partitions, or other measures used to provide privacy for the woman throughout </w:t>
            </w:r>
            <w:proofErr w:type="spellStart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bour</w:t>
            </w:r>
            <w:proofErr w:type="spellEnd"/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, childbirth, and post-partum periods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2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7" w:type="dxa"/>
            <w:tcBorders>
              <w:left w:val="none" w:sz="0" w:space="0" w:color="auto"/>
            </w:tcBorders>
            <w:shd w:val="clear" w:color="auto" w:fill="auto"/>
          </w:tcPr>
          <w:p w:rsidR="000D7C79" w:rsidRPr="005F26B5" w:rsidRDefault="000D7C79" w:rsidP="003B517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3</w:t>
            </w:r>
            <w:r w:rsidR="005F26B5"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</w:tr>
    </w:tbl>
    <w:p w:rsidR="005E167B" w:rsidRPr="005F26B5" w:rsidRDefault="005E167B" w:rsidP="004675CB">
      <w:pPr>
        <w:tabs>
          <w:tab w:val="left" w:pos="5587"/>
        </w:tabs>
        <w:rPr>
          <w:rFonts w:asciiTheme="majorBidi" w:hAnsiTheme="majorBidi" w:cstheme="majorBidi"/>
          <w:sz w:val="20"/>
          <w:szCs w:val="20"/>
        </w:rPr>
      </w:pPr>
    </w:p>
    <w:p w:rsidR="00AC7E62" w:rsidRPr="005F26B5" w:rsidRDefault="00AC7E62">
      <w:pPr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5F26B5">
        <w:rPr>
          <w:rFonts w:asciiTheme="majorBidi" w:eastAsia="Times New Roman" w:hAnsiTheme="majorBidi" w:cstheme="majorBidi"/>
          <w:b/>
          <w:bCs/>
          <w:sz w:val="20"/>
          <w:szCs w:val="20"/>
        </w:rPr>
        <w:br w:type="page"/>
      </w:r>
    </w:p>
    <w:p w:rsidR="00CD2438" w:rsidRPr="005F26B5" w:rsidRDefault="00F0606B" w:rsidP="00FA6C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lastRenderedPageBreak/>
        <w:t>Annex</w:t>
      </w:r>
      <w:bookmarkStart w:id="0" w:name="_GoBack"/>
      <w:bookmarkEnd w:id="0"/>
      <w:r w:rsidR="00CD2438" w:rsidRPr="005F26B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5:</w:t>
      </w:r>
      <w:r w:rsidR="00CD2438" w:rsidRPr="005F26B5">
        <w:rPr>
          <w:rFonts w:asciiTheme="majorBidi" w:eastAsia="Times New Roman" w:hAnsiTheme="majorBidi" w:cstheme="majorBidi"/>
          <w:sz w:val="20"/>
          <w:szCs w:val="20"/>
        </w:rPr>
        <w:t xml:space="preserve"> Reproductive health services needed and received during COVID-19 pand</w:t>
      </w:r>
      <w:r w:rsidR="00CD2438" w:rsidRPr="005F26B5">
        <w:rPr>
          <w:rFonts w:asciiTheme="majorBidi" w:hAnsiTheme="majorBidi" w:cstheme="majorBidi"/>
          <w:sz w:val="20"/>
          <w:szCs w:val="20"/>
        </w:rPr>
        <w:t>emic</w:t>
      </w:r>
    </w:p>
    <w:tbl>
      <w:tblPr>
        <w:tblW w:w="11895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3"/>
        <w:gridCol w:w="1312"/>
        <w:gridCol w:w="1259"/>
        <w:gridCol w:w="1501"/>
      </w:tblGrid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aza  </w:t>
            </w:r>
          </w:p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=270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st Bank  </w:t>
            </w:r>
          </w:p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=457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  </w:t>
            </w:r>
          </w:p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=745)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sit the clinic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Did you need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19(81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19(88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38(85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Did you receive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97(9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379(9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76(9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%)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dical consulting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Did you need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90(7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341(71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31(71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3%)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Did you receive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79(94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310(9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9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89(92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%)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sychological support counseling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Did you need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20(44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41(29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7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61(35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Did you receive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55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5(46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32(51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vide information about the COVID-19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Did you need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8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32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09(22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9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97(26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Did you receive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7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61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29(65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vide information about ways to prevent the virus at childbirth / in the hospital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CD2438" w:rsidRPr="005F26B5" w:rsidTr="00AC7E62">
        <w:trPr>
          <w:trHeight w:val="342"/>
        </w:trPr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Did you need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27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14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43(19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Did you receive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64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4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0(4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7(46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viding means of prevention (gloves and masks) in the clinic / in the hospital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Did you need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8(25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74(36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42(32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5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Did you receive this service?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43 (63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57(9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00(82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6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re you infected with COVID-19?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 (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7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7 (5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7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9 (3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9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 </w:t>
            </w:r>
          </w:p>
        </w:tc>
      </w:tr>
      <w:tr w:rsidR="00CD2438" w:rsidRPr="005F26B5" w:rsidTr="00AC7E62">
        <w:tc>
          <w:tcPr>
            <w:tcW w:w="7823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 you know or have had contact with a person infected with COVID-19?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12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2 (0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7%) </w:t>
            </w:r>
          </w:p>
        </w:tc>
        <w:tc>
          <w:tcPr>
            <w:tcW w:w="1259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1 (17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%) </w:t>
            </w:r>
          </w:p>
        </w:tc>
        <w:tc>
          <w:tcPr>
            <w:tcW w:w="1501" w:type="dxa"/>
            <w:shd w:val="clear" w:color="auto" w:fill="auto"/>
            <w:hideMark/>
          </w:tcPr>
          <w:p w:rsidR="00CD2438" w:rsidRPr="005F26B5" w:rsidRDefault="00CD2438" w:rsidP="00610277">
            <w:pPr>
              <w:spacing w:after="0" w:line="240" w:lineRule="auto"/>
              <w:jc w:val="right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83 (11</w:t>
            </w:r>
            <w:r w:rsidRPr="005F26B5">
              <w:rPr>
                <w:rFonts w:asciiTheme="majorBidi" w:hAnsiTheme="majorBidi" w:cstheme="majorBidi"/>
                <w:sz w:val="20"/>
                <w:szCs w:val="20"/>
              </w:rPr>
              <w:t>·</w:t>
            </w:r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1%</w:t>
            </w:r>
            <w:proofErr w:type="gramStart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)*</w:t>
            </w:r>
            <w:proofErr w:type="gramEnd"/>
            <w:r w:rsidRPr="005F26B5">
              <w:rPr>
                <w:rFonts w:asciiTheme="majorBidi" w:eastAsia="Times New Roman" w:hAnsiTheme="majorBidi" w:cstheme="majorBidi"/>
                <w:sz w:val="20"/>
                <w:szCs w:val="20"/>
              </w:rPr>
              <w:t>** </w:t>
            </w:r>
          </w:p>
        </w:tc>
      </w:tr>
    </w:tbl>
    <w:p w:rsidR="00CD2438" w:rsidRPr="005F26B5" w:rsidRDefault="00CD2438" w:rsidP="00CD24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  <w:rtl/>
        </w:rPr>
      </w:pPr>
      <w:r w:rsidRPr="005F26B5">
        <w:rPr>
          <w:rFonts w:asciiTheme="majorBidi" w:hAnsiTheme="majorBidi" w:cstheme="majorBidi"/>
          <w:color w:val="000000"/>
          <w:sz w:val="20"/>
          <w:szCs w:val="20"/>
        </w:rPr>
        <w:t>* P=0</w:t>
      </w:r>
      <w:r w:rsidRPr="005F26B5">
        <w:rPr>
          <w:rFonts w:asciiTheme="majorBidi" w:hAnsiTheme="majorBidi" w:cstheme="majorBidi"/>
          <w:sz w:val="20"/>
          <w:szCs w:val="20"/>
        </w:rPr>
        <w:t>·</w:t>
      </w:r>
      <w:r w:rsidRPr="005F26B5">
        <w:rPr>
          <w:rFonts w:asciiTheme="majorBidi" w:hAnsiTheme="majorBidi" w:cstheme="majorBidi"/>
          <w:color w:val="000000"/>
          <w:sz w:val="20"/>
          <w:szCs w:val="20"/>
        </w:rPr>
        <w:t>05, ** P=0</w:t>
      </w:r>
      <w:r w:rsidRPr="005F26B5">
        <w:rPr>
          <w:rFonts w:asciiTheme="majorBidi" w:hAnsiTheme="majorBidi" w:cstheme="majorBidi"/>
          <w:sz w:val="20"/>
          <w:szCs w:val="20"/>
        </w:rPr>
        <w:t>·</w:t>
      </w:r>
      <w:r w:rsidRPr="005F26B5">
        <w:rPr>
          <w:rFonts w:asciiTheme="majorBidi" w:hAnsiTheme="majorBidi" w:cstheme="majorBidi"/>
          <w:color w:val="000000"/>
          <w:sz w:val="20"/>
          <w:szCs w:val="20"/>
        </w:rPr>
        <w:t>01, *** P&lt;0</w:t>
      </w:r>
      <w:r w:rsidRPr="005F26B5">
        <w:rPr>
          <w:rFonts w:asciiTheme="majorBidi" w:hAnsiTheme="majorBidi" w:cstheme="majorBidi"/>
          <w:sz w:val="20"/>
          <w:szCs w:val="20"/>
        </w:rPr>
        <w:t>·</w:t>
      </w:r>
      <w:r w:rsidRPr="005F26B5">
        <w:rPr>
          <w:rFonts w:asciiTheme="majorBidi" w:hAnsiTheme="majorBidi" w:cstheme="majorBidi"/>
          <w:color w:val="000000"/>
          <w:sz w:val="20"/>
          <w:szCs w:val="20"/>
        </w:rPr>
        <w:t>0001</w:t>
      </w:r>
    </w:p>
    <w:p w:rsidR="005E167B" w:rsidRPr="005F26B5" w:rsidRDefault="005E167B" w:rsidP="000D7C79">
      <w:pPr>
        <w:tabs>
          <w:tab w:val="left" w:pos="5587"/>
        </w:tabs>
        <w:rPr>
          <w:rFonts w:asciiTheme="majorBidi" w:hAnsiTheme="majorBidi" w:cstheme="majorBidi"/>
          <w:sz w:val="20"/>
          <w:szCs w:val="20"/>
        </w:rPr>
      </w:pPr>
    </w:p>
    <w:sectPr w:rsidR="005E167B" w:rsidRPr="005F26B5" w:rsidSect="00E62F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235D" w:rsidRDefault="00B1235D" w:rsidP="00580865">
      <w:pPr>
        <w:spacing w:after="0" w:line="240" w:lineRule="auto"/>
      </w:pPr>
      <w:r>
        <w:separator/>
      </w:r>
    </w:p>
  </w:endnote>
  <w:endnote w:type="continuationSeparator" w:id="0">
    <w:p w:rsidR="00B1235D" w:rsidRDefault="00B1235D" w:rsidP="00580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235D" w:rsidRDefault="00B1235D" w:rsidP="00580865">
      <w:pPr>
        <w:spacing w:after="0" w:line="240" w:lineRule="auto"/>
      </w:pPr>
      <w:r>
        <w:separator/>
      </w:r>
    </w:p>
  </w:footnote>
  <w:footnote w:type="continuationSeparator" w:id="0">
    <w:p w:rsidR="00B1235D" w:rsidRDefault="00B1235D" w:rsidP="00580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ytzQyMDA1tjAxMrVQ0lEKTi0uzszPAykwrAUA4XdIRCwAAAA="/>
  </w:docVars>
  <w:rsids>
    <w:rsidRoot w:val="00580865"/>
    <w:rsid w:val="00021AEE"/>
    <w:rsid w:val="00022799"/>
    <w:rsid w:val="00024B78"/>
    <w:rsid w:val="00024FA6"/>
    <w:rsid w:val="0004319E"/>
    <w:rsid w:val="00061831"/>
    <w:rsid w:val="00065A57"/>
    <w:rsid w:val="00097D58"/>
    <w:rsid w:val="000B3D94"/>
    <w:rsid w:val="000C3BC4"/>
    <w:rsid w:val="000D7C79"/>
    <w:rsid w:val="000F391C"/>
    <w:rsid w:val="00102AB0"/>
    <w:rsid w:val="00103EFB"/>
    <w:rsid w:val="00116076"/>
    <w:rsid w:val="001254D8"/>
    <w:rsid w:val="00167FCF"/>
    <w:rsid w:val="001E44A1"/>
    <w:rsid w:val="001F0411"/>
    <w:rsid w:val="002302AE"/>
    <w:rsid w:val="00230F3F"/>
    <w:rsid w:val="0024192D"/>
    <w:rsid w:val="00293E1C"/>
    <w:rsid w:val="00295CA7"/>
    <w:rsid w:val="002B31E3"/>
    <w:rsid w:val="002C512A"/>
    <w:rsid w:val="002D1AC0"/>
    <w:rsid w:val="002D5CDA"/>
    <w:rsid w:val="00313682"/>
    <w:rsid w:val="00353D32"/>
    <w:rsid w:val="00361355"/>
    <w:rsid w:val="003B517D"/>
    <w:rsid w:val="003D7559"/>
    <w:rsid w:val="0040188F"/>
    <w:rsid w:val="00434A1A"/>
    <w:rsid w:val="0044586C"/>
    <w:rsid w:val="004503F7"/>
    <w:rsid w:val="00466D3A"/>
    <w:rsid w:val="004675CB"/>
    <w:rsid w:val="004B050D"/>
    <w:rsid w:val="004F1E75"/>
    <w:rsid w:val="00535FB3"/>
    <w:rsid w:val="00544A0E"/>
    <w:rsid w:val="0057059A"/>
    <w:rsid w:val="00577712"/>
    <w:rsid w:val="005779BC"/>
    <w:rsid w:val="00580865"/>
    <w:rsid w:val="0059170D"/>
    <w:rsid w:val="00592B68"/>
    <w:rsid w:val="005958D3"/>
    <w:rsid w:val="005A0299"/>
    <w:rsid w:val="005A6C39"/>
    <w:rsid w:val="005C2E18"/>
    <w:rsid w:val="005E167B"/>
    <w:rsid w:val="005F26B5"/>
    <w:rsid w:val="005F469A"/>
    <w:rsid w:val="006362E2"/>
    <w:rsid w:val="00647F50"/>
    <w:rsid w:val="00677192"/>
    <w:rsid w:val="006E7807"/>
    <w:rsid w:val="007005AB"/>
    <w:rsid w:val="00722D39"/>
    <w:rsid w:val="007311F2"/>
    <w:rsid w:val="00741B5E"/>
    <w:rsid w:val="0077361B"/>
    <w:rsid w:val="0078223E"/>
    <w:rsid w:val="00791D0A"/>
    <w:rsid w:val="007A4BE0"/>
    <w:rsid w:val="007B0093"/>
    <w:rsid w:val="00830EAF"/>
    <w:rsid w:val="00860C36"/>
    <w:rsid w:val="00862DA3"/>
    <w:rsid w:val="0089222C"/>
    <w:rsid w:val="00897AF5"/>
    <w:rsid w:val="008B12E1"/>
    <w:rsid w:val="008D4011"/>
    <w:rsid w:val="008E2D3E"/>
    <w:rsid w:val="008E671D"/>
    <w:rsid w:val="008F4431"/>
    <w:rsid w:val="009364DD"/>
    <w:rsid w:val="00966D12"/>
    <w:rsid w:val="009679A5"/>
    <w:rsid w:val="009A131A"/>
    <w:rsid w:val="009A1C68"/>
    <w:rsid w:val="009C0C08"/>
    <w:rsid w:val="00A02C76"/>
    <w:rsid w:val="00A1430F"/>
    <w:rsid w:val="00A25A13"/>
    <w:rsid w:val="00A25E6D"/>
    <w:rsid w:val="00A67CAE"/>
    <w:rsid w:val="00AB2697"/>
    <w:rsid w:val="00AB5985"/>
    <w:rsid w:val="00AC7E62"/>
    <w:rsid w:val="00AF7EEF"/>
    <w:rsid w:val="00B03F89"/>
    <w:rsid w:val="00B1235D"/>
    <w:rsid w:val="00B45B74"/>
    <w:rsid w:val="00B90F91"/>
    <w:rsid w:val="00B91A00"/>
    <w:rsid w:val="00B96534"/>
    <w:rsid w:val="00BB26E3"/>
    <w:rsid w:val="00BB495F"/>
    <w:rsid w:val="00BB5A9E"/>
    <w:rsid w:val="00BD12CD"/>
    <w:rsid w:val="00BE6E31"/>
    <w:rsid w:val="00C6773B"/>
    <w:rsid w:val="00C71E74"/>
    <w:rsid w:val="00CA55FD"/>
    <w:rsid w:val="00CD2438"/>
    <w:rsid w:val="00CF5A67"/>
    <w:rsid w:val="00CF6087"/>
    <w:rsid w:val="00D0382B"/>
    <w:rsid w:val="00D128CF"/>
    <w:rsid w:val="00D22B01"/>
    <w:rsid w:val="00D233D6"/>
    <w:rsid w:val="00E04AF7"/>
    <w:rsid w:val="00E10A30"/>
    <w:rsid w:val="00E30D45"/>
    <w:rsid w:val="00E62F05"/>
    <w:rsid w:val="00E73E45"/>
    <w:rsid w:val="00E80A2F"/>
    <w:rsid w:val="00E94D6E"/>
    <w:rsid w:val="00E95F4C"/>
    <w:rsid w:val="00EC08EE"/>
    <w:rsid w:val="00EC4BE8"/>
    <w:rsid w:val="00EC63A7"/>
    <w:rsid w:val="00EF0DB1"/>
    <w:rsid w:val="00EF7D08"/>
    <w:rsid w:val="00F0606B"/>
    <w:rsid w:val="00F732B6"/>
    <w:rsid w:val="00FA00B3"/>
    <w:rsid w:val="00FA6CAF"/>
    <w:rsid w:val="00FF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7D49D5-9694-4A39-967D-457516AE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80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0865"/>
  </w:style>
  <w:style w:type="paragraph" w:styleId="Footer">
    <w:name w:val="footer"/>
    <w:basedOn w:val="Normal"/>
    <w:link w:val="FooterChar"/>
    <w:uiPriority w:val="99"/>
    <w:semiHidden/>
    <w:unhideWhenUsed/>
    <w:rsid w:val="00580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0865"/>
  </w:style>
  <w:style w:type="table" w:customStyle="1" w:styleId="LightShading1">
    <w:name w:val="Light Shading1"/>
    <w:basedOn w:val="TableNormal"/>
    <w:uiPriority w:val="60"/>
    <w:rsid w:val="00791D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91D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Style1">
    <w:name w:val="Style1"/>
    <w:basedOn w:val="TableNormal"/>
    <w:uiPriority w:val="99"/>
    <w:qFormat/>
    <w:rsid w:val="00A25E6D"/>
    <w:pPr>
      <w:spacing w:after="0" w:line="240" w:lineRule="auto"/>
    </w:pPr>
    <w:tblPr/>
  </w:style>
  <w:style w:type="table" w:customStyle="1" w:styleId="LightShading-Accent11">
    <w:name w:val="Light Shading - Accent 11"/>
    <w:basedOn w:val="TableNormal"/>
    <w:uiPriority w:val="60"/>
    <w:rsid w:val="00A25E6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A25E6D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A25E6D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E62F05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-Accent6">
    <w:name w:val="Light List Accent 6"/>
    <w:basedOn w:val="TableNormal"/>
    <w:uiPriority w:val="61"/>
    <w:rsid w:val="00E62F05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6">
    <w:name w:val="Light Shading Accent 6"/>
    <w:basedOn w:val="TableNormal"/>
    <w:uiPriority w:val="60"/>
    <w:rsid w:val="000D7C79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LightList-Accent11">
    <w:name w:val="Light List - Accent 11"/>
    <w:basedOn w:val="TableNormal"/>
    <w:uiPriority w:val="61"/>
    <w:rsid w:val="000D7C7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9679A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Shading1-Accent6">
    <w:name w:val="Medium Shading 1 Accent 6"/>
    <w:basedOn w:val="TableNormal"/>
    <w:uiPriority w:val="63"/>
    <w:rsid w:val="00103EFB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dos</dc:creator>
  <cp:lastModifiedBy>icph</cp:lastModifiedBy>
  <cp:revision>2</cp:revision>
  <dcterms:created xsi:type="dcterms:W3CDTF">2022-06-26T09:57:00Z</dcterms:created>
  <dcterms:modified xsi:type="dcterms:W3CDTF">2022-06-26T09:57:00Z</dcterms:modified>
</cp:coreProperties>
</file>